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7489" w:rsidRPr="00607489" w:rsidRDefault="00521627" w:rsidP="006074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607489" w:rsidRPr="00254D8F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607489" w:rsidRPr="00254D8F">
        <w:rPr>
          <w:rFonts w:ascii="Times New Roman" w:hAnsi="Times New Roman" w:cs="Times New Roman"/>
          <w:sz w:val="24"/>
          <w:szCs w:val="24"/>
        </w:rPr>
        <w:t xml:space="preserve">1. </w:t>
      </w:r>
      <w:r w:rsidR="00607489">
        <w:rPr>
          <w:rFonts w:ascii="Times New Roman" w:hAnsi="Times New Roman" w:cs="Times New Roman"/>
          <w:sz w:val="24"/>
          <w:szCs w:val="24"/>
        </w:rPr>
        <w:t>A list</w:t>
      </w:r>
      <w:r w:rsidR="00FF1F04">
        <w:rPr>
          <w:rFonts w:ascii="Times New Roman" w:hAnsi="Times New Roman" w:cs="Times New Roman"/>
          <w:sz w:val="24"/>
          <w:szCs w:val="24"/>
        </w:rPr>
        <w:t xml:space="preserve"> of plant species </w:t>
      </w:r>
      <w:r w:rsidR="00C543B5">
        <w:rPr>
          <w:rFonts w:ascii="Times New Roman" w:hAnsi="Times New Roman" w:cs="Times New Roman"/>
          <w:sz w:val="24"/>
          <w:szCs w:val="24"/>
        </w:rPr>
        <w:t>identified in the study. The number re</w:t>
      </w:r>
      <w:r w:rsidR="00846CD1">
        <w:rPr>
          <w:rFonts w:ascii="Times New Roman" w:hAnsi="Times New Roman" w:cs="Times New Roman"/>
          <w:sz w:val="24"/>
          <w:szCs w:val="24"/>
        </w:rPr>
        <w:t xml:space="preserve">present mean </w:t>
      </w:r>
      <w:r w:rsidR="00846CD1" w:rsidRPr="00846CD1">
        <w:rPr>
          <w:rFonts w:ascii="Times New Roman" w:hAnsi="Times New Roman" w:cs="Times New Roman"/>
          <w:iCs/>
          <w:szCs w:val="21"/>
          <w:shd w:val="clear" w:color="auto" w:fill="FFFFFF"/>
        </w:rPr>
        <w:t>±</w:t>
      </w:r>
      <w:r w:rsidR="00846CD1">
        <w:rPr>
          <w:rFonts w:ascii="Times New Roman" w:hAnsi="Times New Roman" w:cs="Times New Roman"/>
          <w:iCs/>
          <w:szCs w:val="21"/>
          <w:shd w:val="clear" w:color="auto" w:fill="FFFFFF"/>
        </w:rPr>
        <w:t xml:space="preserve"> SE (n = 15) of each plant species abundance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1"/>
        <w:gridCol w:w="1035"/>
        <w:gridCol w:w="1385"/>
        <w:gridCol w:w="1385"/>
        <w:gridCol w:w="1380"/>
      </w:tblGrid>
      <w:tr w:rsidR="00703377" w:rsidRPr="00846CD1" w:rsidTr="00E6609E">
        <w:tc>
          <w:tcPr>
            <w:tcW w:w="1878" w:type="pct"/>
            <w:tcBorders>
              <w:top w:val="single" w:sz="12" w:space="0" w:color="auto"/>
              <w:bottom w:val="single" w:sz="12" w:space="0" w:color="auto"/>
            </w:tcBorders>
          </w:tcPr>
          <w:p w:rsidR="00703377" w:rsidRPr="00846CD1" w:rsidRDefault="00703377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bookmarkStart w:id="1" w:name="_Hlk106091104"/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Aboveground Plant Species</w:t>
            </w:r>
          </w:p>
        </w:tc>
        <w:tc>
          <w:tcPr>
            <w:tcW w:w="623" w:type="pct"/>
            <w:tcBorders>
              <w:top w:val="single" w:sz="12" w:space="0" w:color="auto"/>
              <w:bottom w:val="single" w:sz="12" w:space="0" w:color="auto"/>
            </w:tcBorders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roup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12" w:space="0" w:color="auto"/>
            </w:tcBorders>
          </w:tcPr>
          <w:p w:rsidR="00703377" w:rsidRPr="00846CD1" w:rsidRDefault="00703377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Control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12" w:space="0" w:color="auto"/>
            </w:tcBorders>
          </w:tcPr>
          <w:p w:rsidR="00703377" w:rsidRPr="00846CD1" w:rsidRDefault="00703377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L. </w:t>
            </w:r>
            <w:proofErr w:type="spellStart"/>
            <w:r w:rsidRPr="00846CD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virgaurea</w:t>
            </w:r>
            <w:proofErr w:type="spellEnd"/>
          </w:p>
        </w:tc>
        <w:tc>
          <w:tcPr>
            <w:tcW w:w="832" w:type="pct"/>
            <w:tcBorders>
              <w:top w:val="single" w:sz="12" w:space="0" w:color="auto"/>
              <w:bottom w:val="single" w:sz="12" w:space="0" w:color="auto"/>
            </w:tcBorders>
          </w:tcPr>
          <w:p w:rsidR="00703377" w:rsidRPr="00846CD1" w:rsidRDefault="00703377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D. </w:t>
            </w:r>
            <w:proofErr w:type="spellStart"/>
            <w:r w:rsidRPr="00846CD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ruticosa</w:t>
            </w:r>
            <w:proofErr w:type="spellEnd"/>
          </w:p>
        </w:tc>
      </w:tr>
      <w:bookmarkEnd w:id="1"/>
      <w:tr w:rsidR="00703377" w:rsidRPr="00846CD1" w:rsidTr="00E6609E">
        <w:trPr>
          <w:trHeight w:val="332"/>
        </w:trPr>
        <w:tc>
          <w:tcPr>
            <w:tcW w:w="1878" w:type="pct"/>
            <w:tcBorders>
              <w:top w:val="single" w:sz="12" w:space="0" w:color="auto"/>
            </w:tcBorders>
          </w:tcPr>
          <w:p w:rsidR="00703377" w:rsidRPr="00846CD1" w:rsidRDefault="00185738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Agrostis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hugoniana</w:t>
            </w:r>
            <w:proofErr w:type="spellEnd"/>
          </w:p>
        </w:tc>
        <w:tc>
          <w:tcPr>
            <w:tcW w:w="623" w:type="pct"/>
            <w:tcBorders>
              <w:top w:val="single" w:sz="12" w:space="0" w:color="auto"/>
            </w:tcBorders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rass</w:t>
            </w:r>
          </w:p>
        </w:tc>
        <w:tc>
          <w:tcPr>
            <w:tcW w:w="834" w:type="pct"/>
            <w:tcBorders>
              <w:top w:val="single" w:sz="12" w:space="0" w:color="auto"/>
            </w:tcBorders>
          </w:tcPr>
          <w:p w:rsidR="00703377" w:rsidRPr="00846CD1" w:rsidRDefault="00B35FF4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2</w:t>
            </w:r>
            <w:r w:rsidR="00BC6127"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.00±0.81</w:t>
            </w:r>
          </w:p>
        </w:tc>
        <w:tc>
          <w:tcPr>
            <w:tcW w:w="834" w:type="pct"/>
            <w:tcBorders>
              <w:top w:val="single" w:sz="12" w:space="0" w:color="auto"/>
            </w:tcBorders>
          </w:tcPr>
          <w:p w:rsidR="00703377" w:rsidRPr="00846CD1" w:rsidRDefault="00BC6127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5.07±2.37</w:t>
            </w:r>
          </w:p>
        </w:tc>
        <w:tc>
          <w:tcPr>
            <w:tcW w:w="832" w:type="pct"/>
            <w:tcBorders>
              <w:top w:val="single" w:sz="12" w:space="0" w:color="auto"/>
            </w:tcBorders>
          </w:tcPr>
          <w:p w:rsidR="00703377" w:rsidRPr="00846CD1" w:rsidRDefault="00BC6127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93±0.35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185738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arex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trofusca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rass</w:t>
            </w:r>
          </w:p>
        </w:tc>
        <w:tc>
          <w:tcPr>
            <w:tcW w:w="834" w:type="pct"/>
          </w:tcPr>
          <w:p w:rsidR="00703377" w:rsidRPr="00846CD1" w:rsidRDefault="00BC6127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39.30±10.50</w:t>
            </w:r>
          </w:p>
        </w:tc>
        <w:tc>
          <w:tcPr>
            <w:tcW w:w="834" w:type="pct"/>
          </w:tcPr>
          <w:p w:rsidR="00703377" w:rsidRPr="00846CD1" w:rsidRDefault="00BC6127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30.8±5.03</w:t>
            </w:r>
          </w:p>
        </w:tc>
        <w:tc>
          <w:tcPr>
            <w:tcW w:w="832" w:type="pct"/>
          </w:tcPr>
          <w:p w:rsidR="00703377" w:rsidRPr="00846CD1" w:rsidRDefault="00BC6127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11.40±1.90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185738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Deschampsia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aespitosa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rass</w:t>
            </w:r>
          </w:p>
        </w:tc>
        <w:tc>
          <w:tcPr>
            <w:tcW w:w="834" w:type="pct"/>
          </w:tcPr>
          <w:p w:rsidR="00703377" w:rsidRPr="00846CD1" w:rsidRDefault="00945AE2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87±0.56</w:t>
            </w:r>
          </w:p>
        </w:tc>
        <w:tc>
          <w:tcPr>
            <w:tcW w:w="834" w:type="pct"/>
          </w:tcPr>
          <w:p w:rsidR="00703377" w:rsidRPr="00846CD1" w:rsidRDefault="00945AE2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5.67±1.57</w:t>
            </w:r>
          </w:p>
        </w:tc>
        <w:tc>
          <w:tcPr>
            <w:tcW w:w="832" w:type="pct"/>
          </w:tcPr>
          <w:p w:rsidR="00703377" w:rsidRPr="00846CD1" w:rsidRDefault="00945AE2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07±0.07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185738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Elymus nutans</w:t>
            </w:r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rass</w:t>
            </w:r>
          </w:p>
        </w:tc>
        <w:tc>
          <w:tcPr>
            <w:tcW w:w="834" w:type="pct"/>
          </w:tcPr>
          <w:p w:rsidR="00703377" w:rsidRPr="00846CD1" w:rsidRDefault="00945AE2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14.33±3.07</w:t>
            </w:r>
          </w:p>
        </w:tc>
        <w:tc>
          <w:tcPr>
            <w:tcW w:w="834" w:type="pct"/>
          </w:tcPr>
          <w:p w:rsidR="00703377" w:rsidRPr="00846CD1" w:rsidRDefault="00945AE2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28.53±4.30</w:t>
            </w:r>
          </w:p>
        </w:tc>
        <w:tc>
          <w:tcPr>
            <w:tcW w:w="832" w:type="pct"/>
          </w:tcPr>
          <w:p w:rsidR="00703377" w:rsidRPr="00846CD1" w:rsidRDefault="00945AE2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7.93±1.93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7819A5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Festuca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ovina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rass</w:t>
            </w:r>
          </w:p>
        </w:tc>
        <w:tc>
          <w:tcPr>
            <w:tcW w:w="834" w:type="pct"/>
          </w:tcPr>
          <w:p w:rsidR="00703377" w:rsidRPr="00846CD1" w:rsidRDefault="00945AE2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2.80±0.69</w:t>
            </w:r>
          </w:p>
        </w:tc>
        <w:tc>
          <w:tcPr>
            <w:tcW w:w="834" w:type="pct"/>
          </w:tcPr>
          <w:p w:rsidR="00703377" w:rsidRPr="00846CD1" w:rsidRDefault="00945AE2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1.27±0.46</w:t>
            </w:r>
          </w:p>
        </w:tc>
        <w:tc>
          <w:tcPr>
            <w:tcW w:w="832" w:type="pct"/>
          </w:tcPr>
          <w:p w:rsidR="00703377" w:rsidRPr="00846CD1" w:rsidRDefault="00945AE2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2.47±1.03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7819A5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Kobresia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apillifolia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rass</w:t>
            </w:r>
          </w:p>
        </w:tc>
        <w:tc>
          <w:tcPr>
            <w:tcW w:w="834" w:type="pct"/>
          </w:tcPr>
          <w:p w:rsidR="00703377" w:rsidRPr="00846CD1" w:rsidRDefault="00945AE2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2.80±1.28</w:t>
            </w:r>
          </w:p>
        </w:tc>
        <w:tc>
          <w:tcPr>
            <w:tcW w:w="834" w:type="pct"/>
          </w:tcPr>
          <w:p w:rsidR="00703377" w:rsidRPr="00846CD1" w:rsidRDefault="00945AE2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87±0.45</w:t>
            </w:r>
          </w:p>
        </w:tc>
        <w:tc>
          <w:tcPr>
            <w:tcW w:w="832" w:type="pct"/>
          </w:tcPr>
          <w:p w:rsidR="00703377" w:rsidRPr="00846CD1" w:rsidRDefault="00945AE2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4.20±1.02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7819A5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Kobresia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acrantha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rass</w:t>
            </w:r>
          </w:p>
        </w:tc>
        <w:tc>
          <w:tcPr>
            <w:tcW w:w="834" w:type="pct"/>
          </w:tcPr>
          <w:p w:rsidR="00703377" w:rsidRPr="00846CD1" w:rsidRDefault="00945AE2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1.73±0.93</w:t>
            </w:r>
          </w:p>
        </w:tc>
        <w:tc>
          <w:tcPr>
            <w:tcW w:w="834" w:type="pct"/>
          </w:tcPr>
          <w:p w:rsidR="00703377" w:rsidRPr="00846CD1" w:rsidRDefault="00945AE2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7.47±1.70</w:t>
            </w:r>
          </w:p>
        </w:tc>
        <w:tc>
          <w:tcPr>
            <w:tcW w:w="832" w:type="pct"/>
          </w:tcPr>
          <w:p w:rsidR="00703377" w:rsidRPr="00846CD1" w:rsidRDefault="00945AE2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2.13±0.77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7819A5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Koeleria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itvinowii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rass</w:t>
            </w:r>
          </w:p>
        </w:tc>
        <w:tc>
          <w:tcPr>
            <w:tcW w:w="834" w:type="pct"/>
          </w:tcPr>
          <w:p w:rsidR="00703377" w:rsidRPr="00846CD1" w:rsidRDefault="00945AE2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00±0.00</w:t>
            </w:r>
          </w:p>
        </w:tc>
        <w:tc>
          <w:tcPr>
            <w:tcW w:w="834" w:type="pct"/>
          </w:tcPr>
          <w:p w:rsidR="00703377" w:rsidRPr="00846CD1" w:rsidRDefault="00945AE2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07±0.07</w:t>
            </w:r>
          </w:p>
        </w:tc>
        <w:tc>
          <w:tcPr>
            <w:tcW w:w="832" w:type="pct"/>
          </w:tcPr>
          <w:p w:rsidR="00703377" w:rsidRPr="00846CD1" w:rsidRDefault="00945AE2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73±0.73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7819A5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oa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 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achyantha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rass</w:t>
            </w:r>
          </w:p>
        </w:tc>
        <w:tc>
          <w:tcPr>
            <w:tcW w:w="834" w:type="pct"/>
          </w:tcPr>
          <w:p w:rsidR="00703377" w:rsidRPr="00846CD1" w:rsidRDefault="00945AE2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2.93±0.89</w:t>
            </w:r>
          </w:p>
        </w:tc>
        <w:tc>
          <w:tcPr>
            <w:tcW w:w="834" w:type="pct"/>
          </w:tcPr>
          <w:p w:rsidR="00703377" w:rsidRPr="00846CD1" w:rsidRDefault="00945AE2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2.67±1.34</w:t>
            </w:r>
          </w:p>
        </w:tc>
        <w:tc>
          <w:tcPr>
            <w:tcW w:w="832" w:type="pct"/>
          </w:tcPr>
          <w:p w:rsidR="00703377" w:rsidRPr="00846CD1" w:rsidRDefault="00945AE2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8.33±2.49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7819A5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oa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oophagorum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rass</w:t>
            </w:r>
          </w:p>
        </w:tc>
        <w:tc>
          <w:tcPr>
            <w:tcW w:w="834" w:type="pct"/>
          </w:tcPr>
          <w:p w:rsidR="00703377" w:rsidRPr="00846CD1" w:rsidRDefault="00945AE2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73±0.49</w:t>
            </w:r>
          </w:p>
        </w:tc>
        <w:tc>
          <w:tcPr>
            <w:tcW w:w="834" w:type="pct"/>
          </w:tcPr>
          <w:p w:rsidR="00703377" w:rsidRPr="00846CD1" w:rsidRDefault="00945AE2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2.87±1.15</w:t>
            </w:r>
          </w:p>
        </w:tc>
        <w:tc>
          <w:tcPr>
            <w:tcW w:w="832" w:type="pct"/>
          </w:tcPr>
          <w:p w:rsidR="00703377" w:rsidRPr="00846CD1" w:rsidRDefault="00945AE2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7.13±89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7819A5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cirpus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umilus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rass</w:t>
            </w:r>
          </w:p>
        </w:tc>
        <w:tc>
          <w:tcPr>
            <w:tcW w:w="834" w:type="pct"/>
          </w:tcPr>
          <w:p w:rsidR="00703377" w:rsidRPr="00846CD1" w:rsidRDefault="00945AE2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27.67±4.79</w:t>
            </w:r>
          </w:p>
        </w:tc>
        <w:tc>
          <w:tcPr>
            <w:tcW w:w="834" w:type="pct"/>
          </w:tcPr>
          <w:p w:rsidR="00703377" w:rsidRPr="00846CD1" w:rsidRDefault="001D0CCA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23.33±3.33</w:t>
            </w:r>
          </w:p>
        </w:tc>
        <w:tc>
          <w:tcPr>
            <w:tcW w:w="832" w:type="pct"/>
          </w:tcPr>
          <w:p w:rsidR="00703377" w:rsidRPr="00846CD1" w:rsidRDefault="001D0CCA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10.40±2.37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7819A5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 xml:space="preserve">Astragalus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>polycladus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 xml:space="preserve"> </w:t>
            </w:r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703377" w:rsidRPr="00846CD1" w:rsidRDefault="001D0CCA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13±0.13</w:t>
            </w:r>
          </w:p>
        </w:tc>
        <w:tc>
          <w:tcPr>
            <w:tcW w:w="834" w:type="pct"/>
          </w:tcPr>
          <w:p w:rsidR="00703377" w:rsidRPr="00846CD1" w:rsidRDefault="001D0CCA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00±0.00</w:t>
            </w:r>
          </w:p>
        </w:tc>
        <w:tc>
          <w:tcPr>
            <w:tcW w:w="832" w:type="pct"/>
          </w:tcPr>
          <w:p w:rsidR="00703377" w:rsidRPr="00846CD1" w:rsidRDefault="001D0CCA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00±0.00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7819A5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Oxytropis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kansuensis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703377" w:rsidRPr="00846CD1" w:rsidRDefault="001D0CCA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27±0.15</w:t>
            </w:r>
          </w:p>
        </w:tc>
        <w:tc>
          <w:tcPr>
            <w:tcW w:w="834" w:type="pct"/>
          </w:tcPr>
          <w:p w:rsidR="00703377" w:rsidRPr="00846CD1" w:rsidRDefault="001D0CCA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27±0.15</w:t>
            </w:r>
          </w:p>
        </w:tc>
        <w:tc>
          <w:tcPr>
            <w:tcW w:w="832" w:type="pct"/>
          </w:tcPr>
          <w:p w:rsidR="00703377" w:rsidRPr="00846CD1" w:rsidRDefault="001D0CCA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13±0.09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1410ED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naphalis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actea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 </w:t>
            </w:r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1.60±0.63</w:t>
            </w:r>
          </w:p>
        </w:tc>
        <w:tc>
          <w:tcPr>
            <w:tcW w:w="834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53±0.47</w:t>
            </w:r>
          </w:p>
        </w:tc>
        <w:tc>
          <w:tcPr>
            <w:tcW w:w="832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8.93±3.80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1410ED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Anemone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obtusiloba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703377" w:rsidRPr="00846CD1" w:rsidRDefault="001D0CCA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11.93±8.14</w:t>
            </w:r>
          </w:p>
        </w:tc>
        <w:tc>
          <w:tcPr>
            <w:tcW w:w="834" w:type="pct"/>
          </w:tcPr>
          <w:p w:rsidR="00703377" w:rsidRPr="00846CD1" w:rsidRDefault="001D0CCA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07±0.07</w:t>
            </w:r>
          </w:p>
        </w:tc>
        <w:tc>
          <w:tcPr>
            <w:tcW w:w="832" w:type="pct"/>
          </w:tcPr>
          <w:p w:rsidR="00703377" w:rsidRPr="00846CD1" w:rsidRDefault="001D0CCA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13±0.09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1410ED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 xml:space="preserve">Anemone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>rivularis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 xml:space="preserve"> </w:t>
            </w:r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2.40±1.17</w:t>
            </w:r>
          </w:p>
        </w:tc>
        <w:tc>
          <w:tcPr>
            <w:tcW w:w="834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33±0.21</w:t>
            </w:r>
          </w:p>
        </w:tc>
        <w:tc>
          <w:tcPr>
            <w:tcW w:w="832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27±0.15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1410ED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 xml:space="preserve">Anemone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>trullifolia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> </w:t>
            </w:r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3.80±1.67</w:t>
            </w:r>
          </w:p>
        </w:tc>
        <w:tc>
          <w:tcPr>
            <w:tcW w:w="834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13±0.13</w:t>
            </w:r>
          </w:p>
        </w:tc>
        <w:tc>
          <w:tcPr>
            <w:tcW w:w="832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00±0.00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1410ED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>Arenaria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>serpyllifolia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00±0.00</w:t>
            </w:r>
          </w:p>
        </w:tc>
        <w:tc>
          <w:tcPr>
            <w:tcW w:w="834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27±0.15</w:t>
            </w:r>
          </w:p>
        </w:tc>
        <w:tc>
          <w:tcPr>
            <w:tcW w:w="832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33±0.21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1410ED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 xml:space="preserve">Caltha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>palustris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1.53±0.70</w:t>
            </w:r>
          </w:p>
        </w:tc>
        <w:tc>
          <w:tcPr>
            <w:tcW w:w="834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53±0.47</w:t>
            </w:r>
          </w:p>
        </w:tc>
        <w:tc>
          <w:tcPr>
            <w:tcW w:w="832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60±0.60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1410ED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ardamine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 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angutorum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07±0.07</w:t>
            </w:r>
          </w:p>
        </w:tc>
        <w:tc>
          <w:tcPr>
            <w:tcW w:w="834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13±0.09</w:t>
            </w:r>
          </w:p>
        </w:tc>
        <w:tc>
          <w:tcPr>
            <w:tcW w:w="832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1.13±0.61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1410ED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erastium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ontanum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1.00±0.48</w:t>
            </w:r>
          </w:p>
        </w:tc>
        <w:tc>
          <w:tcPr>
            <w:tcW w:w="834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80±0.53</w:t>
            </w:r>
          </w:p>
        </w:tc>
        <w:tc>
          <w:tcPr>
            <w:tcW w:w="832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40±0.29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1410ED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omastoma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ulmonarium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00±0.00</w:t>
            </w:r>
          </w:p>
        </w:tc>
        <w:tc>
          <w:tcPr>
            <w:tcW w:w="834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00±0.00</w:t>
            </w:r>
          </w:p>
        </w:tc>
        <w:tc>
          <w:tcPr>
            <w:tcW w:w="832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07±0.07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1410ED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Draba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eriopoda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07±0.07</w:t>
            </w:r>
          </w:p>
        </w:tc>
        <w:tc>
          <w:tcPr>
            <w:tcW w:w="834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00±0.00</w:t>
            </w:r>
          </w:p>
        </w:tc>
        <w:tc>
          <w:tcPr>
            <w:tcW w:w="832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40±0.16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1410ED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>Epilobium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>palustre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 xml:space="preserve"> </w:t>
            </w:r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07±0.07</w:t>
            </w:r>
          </w:p>
        </w:tc>
        <w:tc>
          <w:tcPr>
            <w:tcW w:w="834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00±0.00</w:t>
            </w:r>
          </w:p>
        </w:tc>
        <w:tc>
          <w:tcPr>
            <w:tcW w:w="832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00±0.00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BD7A21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Equisetum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rvense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20±0.11</w:t>
            </w:r>
          </w:p>
        </w:tc>
        <w:tc>
          <w:tcPr>
            <w:tcW w:w="834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27±0.18</w:t>
            </w:r>
          </w:p>
        </w:tc>
        <w:tc>
          <w:tcPr>
            <w:tcW w:w="832" w:type="pct"/>
          </w:tcPr>
          <w:p w:rsidR="00703377" w:rsidRPr="00846CD1" w:rsidRDefault="00796BD9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53±0.29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BD7A21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Euphorbia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ltotibetica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703377" w:rsidRPr="00846CD1" w:rsidRDefault="00736CFD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7.27±2.76</w:t>
            </w:r>
          </w:p>
        </w:tc>
        <w:tc>
          <w:tcPr>
            <w:tcW w:w="834" w:type="pct"/>
          </w:tcPr>
          <w:p w:rsidR="00703377" w:rsidRPr="00846CD1" w:rsidRDefault="00736CFD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8.40±1.65</w:t>
            </w:r>
          </w:p>
        </w:tc>
        <w:tc>
          <w:tcPr>
            <w:tcW w:w="832" w:type="pct"/>
          </w:tcPr>
          <w:p w:rsidR="00703377" w:rsidRPr="00846CD1" w:rsidRDefault="00736CFD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5.53±1.05</w:t>
            </w:r>
          </w:p>
        </w:tc>
      </w:tr>
      <w:tr w:rsidR="00703377" w:rsidRPr="00846CD1" w:rsidTr="00E6609E">
        <w:tc>
          <w:tcPr>
            <w:tcW w:w="1878" w:type="pct"/>
            <w:tcBorders>
              <w:bottom w:val="nil"/>
            </w:tcBorders>
          </w:tcPr>
          <w:p w:rsidR="00703377" w:rsidRPr="00846CD1" w:rsidRDefault="00BD7A21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 xml:space="preserve">Euphrasia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>regelii</w:t>
            </w:r>
            <w:proofErr w:type="spellEnd"/>
          </w:p>
        </w:tc>
        <w:tc>
          <w:tcPr>
            <w:tcW w:w="623" w:type="pct"/>
            <w:tcBorders>
              <w:bottom w:val="nil"/>
            </w:tcBorders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  <w:tcBorders>
              <w:bottom w:val="nil"/>
            </w:tcBorders>
          </w:tcPr>
          <w:p w:rsidR="00703377" w:rsidRPr="00846CD1" w:rsidRDefault="00736CFD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20±0.20</w:t>
            </w:r>
          </w:p>
        </w:tc>
        <w:tc>
          <w:tcPr>
            <w:tcW w:w="834" w:type="pct"/>
            <w:tcBorders>
              <w:bottom w:val="nil"/>
            </w:tcBorders>
          </w:tcPr>
          <w:p w:rsidR="00703377" w:rsidRPr="00846CD1" w:rsidRDefault="00736CFD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20±0.20</w:t>
            </w:r>
          </w:p>
        </w:tc>
        <w:tc>
          <w:tcPr>
            <w:tcW w:w="832" w:type="pct"/>
            <w:tcBorders>
              <w:bottom w:val="nil"/>
            </w:tcBorders>
          </w:tcPr>
          <w:p w:rsidR="00703377" w:rsidRPr="00846CD1" w:rsidRDefault="00736CFD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1.13±0.77</w:t>
            </w:r>
          </w:p>
        </w:tc>
      </w:tr>
      <w:tr w:rsidR="00703377" w:rsidRPr="00846CD1" w:rsidTr="00E6609E">
        <w:tc>
          <w:tcPr>
            <w:tcW w:w="1878" w:type="pct"/>
            <w:tcBorders>
              <w:top w:val="nil"/>
              <w:left w:val="nil"/>
              <w:bottom w:val="nil"/>
            </w:tcBorders>
          </w:tcPr>
          <w:p w:rsidR="00703377" w:rsidRPr="00846CD1" w:rsidRDefault="00BD7A21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alium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speruloides</w:t>
            </w:r>
            <w:proofErr w:type="spellEnd"/>
          </w:p>
        </w:tc>
        <w:tc>
          <w:tcPr>
            <w:tcW w:w="623" w:type="pct"/>
            <w:tcBorders>
              <w:top w:val="nil"/>
              <w:bottom w:val="nil"/>
            </w:tcBorders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703377" w:rsidRPr="00846CD1" w:rsidRDefault="00736CFD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1.2±1.00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703377" w:rsidRPr="00846CD1" w:rsidRDefault="00736CFD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67±0.27</w:t>
            </w:r>
          </w:p>
        </w:tc>
        <w:tc>
          <w:tcPr>
            <w:tcW w:w="832" w:type="pct"/>
            <w:tcBorders>
              <w:top w:val="nil"/>
              <w:bottom w:val="nil"/>
              <w:right w:val="nil"/>
            </w:tcBorders>
          </w:tcPr>
          <w:p w:rsidR="00703377" w:rsidRPr="00846CD1" w:rsidRDefault="00736CFD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2.80±0.96</w:t>
            </w:r>
          </w:p>
        </w:tc>
      </w:tr>
      <w:tr w:rsidR="00736CFD" w:rsidRPr="00846CD1" w:rsidTr="00E6609E">
        <w:tc>
          <w:tcPr>
            <w:tcW w:w="1878" w:type="pct"/>
            <w:tcBorders>
              <w:top w:val="nil"/>
              <w:left w:val="nil"/>
              <w:bottom w:val="nil"/>
            </w:tcBorders>
          </w:tcPr>
          <w:p w:rsidR="00736CFD" w:rsidRPr="00846CD1" w:rsidRDefault="00736CFD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846CD1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Gentiana</w:t>
            </w:r>
            <w:proofErr w:type="spellEnd"/>
            <w:r w:rsidRPr="00846CD1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 xml:space="preserve"> macrophylla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:rsidR="00736CFD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736CFD" w:rsidRPr="00846CD1" w:rsidRDefault="00736CFD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33±0.33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736CFD" w:rsidRPr="00846CD1" w:rsidRDefault="00736CFD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27±0.27</w:t>
            </w:r>
          </w:p>
        </w:tc>
        <w:tc>
          <w:tcPr>
            <w:tcW w:w="832" w:type="pct"/>
            <w:tcBorders>
              <w:top w:val="nil"/>
              <w:bottom w:val="nil"/>
              <w:right w:val="nil"/>
            </w:tcBorders>
          </w:tcPr>
          <w:p w:rsidR="00736CFD" w:rsidRPr="00846CD1" w:rsidRDefault="00736CFD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1.40±1.40</w:t>
            </w:r>
          </w:p>
        </w:tc>
      </w:tr>
      <w:tr w:rsidR="00703377" w:rsidRPr="00846CD1" w:rsidTr="00E6609E">
        <w:tc>
          <w:tcPr>
            <w:tcW w:w="1878" w:type="pct"/>
            <w:tcBorders>
              <w:top w:val="nil"/>
            </w:tcBorders>
          </w:tcPr>
          <w:p w:rsidR="00703377" w:rsidRPr="00846CD1" w:rsidRDefault="00F70886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>Gentiana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>sino-ornata</w:t>
            </w:r>
            <w:proofErr w:type="spellEnd"/>
          </w:p>
        </w:tc>
        <w:tc>
          <w:tcPr>
            <w:tcW w:w="623" w:type="pct"/>
            <w:tcBorders>
              <w:top w:val="nil"/>
            </w:tcBorders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  <w:tcBorders>
              <w:top w:val="nil"/>
            </w:tcBorders>
          </w:tcPr>
          <w:p w:rsidR="00703377" w:rsidRPr="00846CD1" w:rsidRDefault="00736CFD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1.33±0.59</w:t>
            </w:r>
          </w:p>
        </w:tc>
        <w:tc>
          <w:tcPr>
            <w:tcW w:w="834" w:type="pct"/>
            <w:tcBorders>
              <w:top w:val="nil"/>
            </w:tcBorders>
          </w:tcPr>
          <w:p w:rsidR="00703377" w:rsidRPr="00846CD1" w:rsidRDefault="00736CFD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20±0.20</w:t>
            </w:r>
          </w:p>
        </w:tc>
        <w:tc>
          <w:tcPr>
            <w:tcW w:w="832" w:type="pct"/>
            <w:tcBorders>
              <w:top w:val="nil"/>
            </w:tcBorders>
          </w:tcPr>
          <w:p w:rsidR="00703377" w:rsidRPr="00846CD1" w:rsidRDefault="00736CFD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33±0.23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F70886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entiana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 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ristata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703377" w:rsidRPr="00846CD1" w:rsidRDefault="00736CFD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07±0.07</w:t>
            </w:r>
          </w:p>
        </w:tc>
        <w:tc>
          <w:tcPr>
            <w:tcW w:w="834" w:type="pct"/>
          </w:tcPr>
          <w:p w:rsidR="00703377" w:rsidRPr="00846CD1" w:rsidRDefault="00736CFD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53±0.27</w:t>
            </w:r>
          </w:p>
        </w:tc>
        <w:tc>
          <w:tcPr>
            <w:tcW w:w="832" w:type="pct"/>
          </w:tcPr>
          <w:p w:rsidR="00703377" w:rsidRPr="00846CD1" w:rsidRDefault="001117E8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07±0.07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F70886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>Gentianopsis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>paludosa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703377" w:rsidRPr="00846CD1" w:rsidRDefault="001117E8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00±0.00</w:t>
            </w:r>
          </w:p>
        </w:tc>
        <w:tc>
          <w:tcPr>
            <w:tcW w:w="834" w:type="pct"/>
          </w:tcPr>
          <w:p w:rsidR="00703377" w:rsidRPr="00846CD1" w:rsidRDefault="001117E8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07±0.07</w:t>
            </w:r>
          </w:p>
        </w:tc>
        <w:tc>
          <w:tcPr>
            <w:tcW w:w="832" w:type="pct"/>
          </w:tcPr>
          <w:p w:rsidR="00703377" w:rsidRPr="00846CD1" w:rsidRDefault="001117E8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07±0.07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F70886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 xml:space="preserve">Geranium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>pylzowianum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703377" w:rsidRPr="00846CD1" w:rsidRDefault="001117E8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1.27±0.67</w:t>
            </w:r>
          </w:p>
        </w:tc>
        <w:tc>
          <w:tcPr>
            <w:tcW w:w="834" w:type="pct"/>
          </w:tcPr>
          <w:p w:rsidR="00703377" w:rsidRPr="00846CD1" w:rsidRDefault="001117E8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93±0.40</w:t>
            </w:r>
          </w:p>
        </w:tc>
        <w:tc>
          <w:tcPr>
            <w:tcW w:w="832" w:type="pct"/>
          </w:tcPr>
          <w:p w:rsidR="00703377" w:rsidRPr="00846CD1" w:rsidRDefault="001117E8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00±0.00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F70886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>Halenia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>elliptica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703377" w:rsidRPr="00846CD1" w:rsidRDefault="001117E8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3.33±2.18</w:t>
            </w:r>
          </w:p>
        </w:tc>
        <w:tc>
          <w:tcPr>
            <w:tcW w:w="834" w:type="pct"/>
          </w:tcPr>
          <w:p w:rsidR="00703377" w:rsidRPr="00846CD1" w:rsidRDefault="001117E8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1.07±0.40</w:t>
            </w:r>
          </w:p>
        </w:tc>
        <w:tc>
          <w:tcPr>
            <w:tcW w:w="832" w:type="pct"/>
          </w:tcPr>
          <w:p w:rsidR="00703377" w:rsidRPr="00846CD1" w:rsidRDefault="001117E8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1.40±0.83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F70886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lastRenderedPageBreak/>
              <w:t xml:space="preserve">Juncus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effusus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703377" w:rsidRPr="00846CD1" w:rsidRDefault="001117E8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07±0.07</w:t>
            </w:r>
          </w:p>
        </w:tc>
        <w:tc>
          <w:tcPr>
            <w:tcW w:w="834" w:type="pct"/>
          </w:tcPr>
          <w:p w:rsidR="00703377" w:rsidRPr="00846CD1" w:rsidRDefault="001117E8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07±0.07</w:t>
            </w:r>
          </w:p>
        </w:tc>
        <w:tc>
          <w:tcPr>
            <w:tcW w:w="832" w:type="pct"/>
          </w:tcPr>
          <w:p w:rsidR="00703377" w:rsidRPr="00846CD1" w:rsidRDefault="001117E8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80±0.24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F70886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amiophlomis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otata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703377" w:rsidRPr="00846CD1" w:rsidRDefault="001117E8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1.27±0.69</w:t>
            </w:r>
          </w:p>
        </w:tc>
        <w:tc>
          <w:tcPr>
            <w:tcW w:w="834" w:type="pct"/>
          </w:tcPr>
          <w:p w:rsidR="00703377" w:rsidRPr="00846CD1" w:rsidRDefault="001117E8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2.00±1.80</w:t>
            </w:r>
          </w:p>
        </w:tc>
        <w:tc>
          <w:tcPr>
            <w:tcW w:w="832" w:type="pct"/>
          </w:tcPr>
          <w:p w:rsidR="00703377" w:rsidRPr="00846CD1" w:rsidRDefault="001117E8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00±0.00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F70886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ancea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ibetica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703377" w:rsidRPr="00846CD1" w:rsidRDefault="001117E8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8.00±1.25</w:t>
            </w:r>
          </w:p>
        </w:tc>
        <w:tc>
          <w:tcPr>
            <w:tcW w:w="834" w:type="pct"/>
          </w:tcPr>
          <w:p w:rsidR="00703377" w:rsidRPr="00846CD1" w:rsidRDefault="001117E8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5.20±1.28</w:t>
            </w:r>
          </w:p>
        </w:tc>
        <w:tc>
          <w:tcPr>
            <w:tcW w:w="832" w:type="pct"/>
          </w:tcPr>
          <w:p w:rsidR="00703377" w:rsidRPr="00846CD1" w:rsidRDefault="001117E8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2.80±</w:t>
            </w:r>
            <w:r w:rsidR="00F74CC3"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94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F70886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>Leontopodium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szCs w:val="21"/>
              </w:rPr>
              <w:t>souliei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703377" w:rsidRPr="00846CD1" w:rsidRDefault="00F74CC3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8.93±2.05</w:t>
            </w:r>
          </w:p>
        </w:tc>
        <w:tc>
          <w:tcPr>
            <w:tcW w:w="834" w:type="pct"/>
          </w:tcPr>
          <w:p w:rsidR="00703377" w:rsidRPr="00846CD1" w:rsidRDefault="00F74CC3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6.60±3.49</w:t>
            </w:r>
          </w:p>
        </w:tc>
        <w:tc>
          <w:tcPr>
            <w:tcW w:w="832" w:type="pct"/>
          </w:tcPr>
          <w:p w:rsidR="00703377" w:rsidRPr="00846CD1" w:rsidRDefault="00F74CC3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4.33±1.92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F70886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omatogonium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arinthiacum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703377" w:rsidRPr="00846CD1" w:rsidRDefault="00F74CC3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1.27±0.61</w:t>
            </w:r>
          </w:p>
        </w:tc>
        <w:tc>
          <w:tcPr>
            <w:tcW w:w="834" w:type="pct"/>
          </w:tcPr>
          <w:p w:rsidR="00703377" w:rsidRPr="00846CD1" w:rsidRDefault="00F74CC3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40±0.19</w:t>
            </w:r>
          </w:p>
        </w:tc>
        <w:tc>
          <w:tcPr>
            <w:tcW w:w="832" w:type="pct"/>
          </w:tcPr>
          <w:p w:rsidR="00703377" w:rsidRPr="00846CD1" w:rsidRDefault="00F74CC3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33±0.23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A858BC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arnassia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rinervis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703377" w:rsidRPr="00846CD1" w:rsidRDefault="00F74CC3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87±0.46</w:t>
            </w:r>
          </w:p>
        </w:tc>
        <w:tc>
          <w:tcPr>
            <w:tcW w:w="834" w:type="pct"/>
          </w:tcPr>
          <w:p w:rsidR="00703377" w:rsidRPr="00846CD1" w:rsidRDefault="00F74CC3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27±0.12</w:t>
            </w:r>
          </w:p>
        </w:tc>
        <w:tc>
          <w:tcPr>
            <w:tcW w:w="832" w:type="pct"/>
          </w:tcPr>
          <w:p w:rsidR="00703377" w:rsidRPr="00846CD1" w:rsidRDefault="00F74CC3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80±0.44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A858BC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edicularis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kansuensis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703377" w:rsidRPr="00846CD1" w:rsidRDefault="00F74CC3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33±0.23</w:t>
            </w:r>
          </w:p>
        </w:tc>
        <w:tc>
          <w:tcPr>
            <w:tcW w:w="834" w:type="pct"/>
          </w:tcPr>
          <w:p w:rsidR="00703377" w:rsidRPr="00846CD1" w:rsidRDefault="00F74CC3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00±0.00</w:t>
            </w:r>
          </w:p>
        </w:tc>
        <w:tc>
          <w:tcPr>
            <w:tcW w:w="832" w:type="pct"/>
          </w:tcPr>
          <w:p w:rsidR="00703377" w:rsidRPr="00846CD1" w:rsidRDefault="00F74CC3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00±0.00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A858BC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lantago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depressa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703377" w:rsidRPr="00846CD1" w:rsidRDefault="00F74CC3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5.27±1.64</w:t>
            </w:r>
          </w:p>
        </w:tc>
        <w:tc>
          <w:tcPr>
            <w:tcW w:w="834" w:type="pct"/>
          </w:tcPr>
          <w:p w:rsidR="00703377" w:rsidRPr="00846CD1" w:rsidRDefault="00F74CC3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73±0.30</w:t>
            </w:r>
          </w:p>
        </w:tc>
        <w:tc>
          <w:tcPr>
            <w:tcW w:w="832" w:type="pct"/>
          </w:tcPr>
          <w:p w:rsidR="00703377" w:rsidRPr="00846CD1" w:rsidRDefault="00F74CC3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73±0.73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A858BC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leurospermum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amtschaticum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703377" w:rsidRPr="00846CD1" w:rsidRDefault="00F74CC3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53±038</w:t>
            </w:r>
          </w:p>
        </w:tc>
        <w:tc>
          <w:tcPr>
            <w:tcW w:w="834" w:type="pct"/>
          </w:tcPr>
          <w:p w:rsidR="00703377" w:rsidRPr="00846CD1" w:rsidRDefault="00F74CC3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5.20±1.67</w:t>
            </w:r>
          </w:p>
        </w:tc>
        <w:tc>
          <w:tcPr>
            <w:tcW w:w="832" w:type="pct"/>
          </w:tcPr>
          <w:p w:rsidR="00703377" w:rsidRPr="00846CD1" w:rsidRDefault="00F74CC3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1.40±0.60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A858BC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Polygonum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viviparum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703377" w:rsidRPr="00846CD1" w:rsidRDefault="00F74CC3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3.57±1.67</w:t>
            </w:r>
          </w:p>
        </w:tc>
        <w:tc>
          <w:tcPr>
            <w:tcW w:w="834" w:type="pct"/>
          </w:tcPr>
          <w:p w:rsidR="00703377" w:rsidRPr="00846CD1" w:rsidRDefault="00F74CC3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3.47±1.38</w:t>
            </w:r>
          </w:p>
        </w:tc>
        <w:tc>
          <w:tcPr>
            <w:tcW w:w="832" w:type="pct"/>
          </w:tcPr>
          <w:p w:rsidR="00703377" w:rsidRPr="00846CD1" w:rsidRDefault="00F74CC3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3.07±1.40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A858BC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Potentilla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nserina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703377" w:rsidRPr="00846CD1" w:rsidRDefault="00C218E0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28.87±4.62</w:t>
            </w:r>
          </w:p>
        </w:tc>
        <w:tc>
          <w:tcPr>
            <w:tcW w:w="834" w:type="pct"/>
          </w:tcPr>
          <w:p w:rsidR="00703377" w:rsidRPr="00846CD1" w:rsidRDefault="00C218E0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17.53±1.80</w:t>
            </w:r>
          </w:p>
        </w:tc>
        <w:tc>
          <w:tcPr>
            <w:tcW w:w="832" w:type="pct"/>
          </w:tcPr>
          <w:p w:rsidR="00703377" w:rsidRPr="00846CD1" w:rsidRDefault="00C218E0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6.27±1.56</w:t>
            </w:r>
          </w:p>
        </w:tc>
      </w:tr>
      <w:tr w:rsidR="00703377" w:rsidRPr="00846CD1" w:rsidTr="00E6609E">
        <w:tc>
          <w:tcPr>
            <w:tcW w:w="1878" w:type="pct"/>
          </w:tcPr>
          <w:p w:rsidR="00703377" w:rsidRPr="00846CD1" w:rsidRDefault="00A858BC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Potentilla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aundersiana</w:t>
            </w:r>
            <w:proofErr w:type="spellEnd"/>
          </w:p>
        </w:tc>
        <w:tc>
          <w:tcPr>
            <w:tcW w:w="623" w:type="pct"/>
          </w:tcPr>
          <w:p w:rsidR="00703377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703377" w:rsidRPr="00846CD1" w:rsidRDefault="00C218E0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6.53±2.78</w:t>
            </w:r>
          </w:p>
        </w:tc>
        <w:tc>
          <w:tcPr>
            <w:tcW w:w="834" w:type="pct"/>
          </w:tcPr>
          <w:p w:rsidR="00703377" w:rsidRPr="00846CD1" w:rsidRDefault="00C218E0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80±0.49</w:t>
            </w:r>
          </w:p>
        </w:tc>
        <w:tc>
          <w:tcPr>
            <w:tcW w:w="832" w:type="pct"/>
          </w:tcPr>
          <w:p w:rsidR="00703377" w:rsidRPr="00846CD1" w:rsidRDefault="00C218E0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93±0.87</w:t>
            </w:r>
          </w:p>
        </w:tc>
      </w:tr>
      <w:tr w:rsidR="00185738" w:rsidRPr="00846CD1" w:rsidTr="00E6609E">
        <w:tc>
          <w:tcPr>
            <w:tcW w:w="1878" w:type="pct"/>
          </w:tcPr>
          <w:p w:rsidR="00185738" w:rsidRPr="00846CD1" w:rsidRDefault="00A858BC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Ranunculus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anguticus</w:t>
            </w:r>
            <w:proofErr w:type="spellEnd"/>
          </w:p>
        </w:tc>
        <w:tc>
          <w:tcPr>
            <w:tcW w:w="623" w:type="pct"/>
          </w:tcPr>
          <w:p w:rsidR="00185738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185738" w:rsidRPr="00846CD1" w:rsidRDefault="00C218E0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2.20±0.86</w:t>
            </w:r>
          </w:p>
        </w:tc>
        <w:tc>
          <w:tcPr>
            <w:tcW w:w="834" w:type="pct"/>
          </w:tcPr>
          <w:p w:rsidR="00185738" w:rsidRPr="00846CD1" w:rsidRDefault="00C218E0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67±0.43</w:t>
            </w:r>
          </w:p>
        </w:tc>
        <w:tc>
          <w:tcPr>
            <w:tcW w:w="832" w:type="pct"/>
          </w:tcPr>
          <w:p w:rsidR="00185738" w:rsidRPr="00846CD1" w:rsidRDefault="00C218E0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33±0.19</w:t>
            </w:r>
          </w:p>
        </w:tc>
      </w:tr>
      <w:tr w:rsidR="00185738" w:rsidRPr="00846CD1" w:rsidTr="00E6609E">
        <w:tc>
          <w:tcPr>
            <w:tcW w:w="1878" w:type="pct"/>
          </w:tcPr>
          <w:p w:rsidR="00185738" w:rsidRPr="00846CD1" w:rsidRDefault="00A858BC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aussurea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hieracioides</w:t>
            </w:r>
            <w:proofErr w:type="spellEnd"/>
          </w:p>
        </w:tc>
        <w:tc>
          <w:tcPr>
            <w:tcW w:w="623" w:type="pct"/>
          </w:tcPr>
          <w:p w:rsidR="00185738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185738" w:rsidRPr="00846CD1" w:rsidRDefault="00C218E0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13±0.13</w:t>
            </w:r>
          </w:p>
        </w:tc>
        <w:tc>
          <w:tcPr>
            <w:tcW w:w="834" w:type="pct"/>
          </w:tcPr>
          <w:p w:rsidR="00185738" w:rsidRPr="00846CD1" w:rsidRDefault="00C218E0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53±0.41</w:t>
            </w:r>
          </w:p>
        </w:tc>
        <w:tc>
          <w:tcPr>
            <w:tcW w:w="832" w:type="pct"/>
          </w:tcPr>
          <w:p w:rsidR="00185738" w:rsidRPr="00846CD1" w:rsidRDefault="00C218E0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20±0.11</w:t>
            </w:r>
          </w:p>
        </w:tc>
      </w:tr>
      <w:tr w:rsidR="00185738" w:rsidRPr="00846CD1" w:rsidTr="00E6609E">
        <w:tc>
          <w:tcPr>
            <w:tcW w:w="1878" w:type="pct"/>
          </w:tcPr>
          <w:p w:rsidR="00185738" w:rsidRPr="00846CD1" w:rsidRDefault="00A858BC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aussurea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 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tella</w:t>
            </w:r>
            <w:proofErr w:type="spellEnd"/>
          </w:p>
        </w:tc>
        <w:tc>
          <w:tcPr>
            <w:tcW w:w="623" w:type="pct"/>
          </w:tcPr>
          <w:p w:rsidR="00185738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185738" w:rsidRPr="00846CD1" w:rsidRDefault="00C218E0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2.07±1.03</w:t>
            </w:r>
          </w:p>
        </w:tc>
        <w:tc>
          <w:tcPr>
            <w:tcW w:w="834" w:type="pct"/>
          </w:tcPr>
          <w:p w:rsidR="00185738" w:rsidRPr="00846CD1" w:rsidRDefault="00C218E0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1.40±1.19</w:t>
            </w:r>
          </w:p>
        </w:tc>
        <w:tc>
          <w:tcPr>
            <w:tcW w:w="832" w:type="pct"/>
          </w:tcPr>
          <w:p w:rsidR="00185738" w:rsidRPr="00846CD1" w:rsidRDefault="00C218E0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93±0.80</w:t>
            </w:r>
          </w:p>
        </w:tc>
      </w:tr>
      <w:tr w:rsidR="00185738" w:rsidRPr="00846CD1" w:rsidTr="00E6609E">
        <w:tc>
          <w:tcPr>
            <w:tcW w:w="1878" w:type="pct"/>
          </w:tcPr>
          <w:p w:rsidR="00185738" w:rsidRPr="00846CD1" w:rsidRDefault="00A858BC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axifraga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 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seudohirculus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 </w:t>
            </w:r>
          </w:p>
        </w:tc>
        <w:tc>
          <w:tcPr>
            <w:tcW w:w="623" w:type="pct"/>
          </w:tcPr>
          <w:p w:rsidR="00185738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185738" w:rsidRPr="00846CD1" w:rsidRDefault="00C218E0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07±0.07</w:t>
            </w:r>
          </w:p>
        </w:tc>
        <w:tc>
          <w:tcPr>
            <w:tcW w:w="834" w:type="pct"/>
          </w:tcPr>
          <w:p w:rsidR="00185738" w:rsidRPr="00846CD1" w:rsidRDefault="00C218E0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20±0.20</w:t>
            </w:r>
          </w:p>
        </w:tc>
        <w:tc>
          <w:tcPr>
            <w:tcW w:w="832" w:type="pct"/>
          </w:tcPr>
          <w:p w:rsidR="00185738" w:rsidRPr="00846CD1" w:rsidRDefault="00C218E0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3.33±1.68</w:t>
            </w:r>
          </w:p>
        </w:tc>
      </w:tr>
      <w:tr w:rsidR="00185738" w:rsidRPr="00846CD1" w:rsidTr="00E6609E">
        <w:tc>
          <w:tcPr>
            <w:tcW w:w="1878" w:type="pct"/>
          </w:tcPr>
          <w:p w:rsidR="00185738" w:rsidRPr="00846CD1" w:rsidRDefault="00A858BC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crofella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hinensis</w:t>
            </w:r>
            <w:proofErr w:type="spellEnd"/>
          </w:p>
        </w:tc>
        <w:tc>
          <w:tcPr>
            <w:tcW w:w="623" w:type="pct"/>
          </w:tcPr>
          <w:p w:rsidR="00185738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185738" w:rsidRPr="00846CD1" w:rsidRDefault="00C218E0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13±0.09</w:t>
            </w:r>
          </w:p>
        </w:tc>
        <w:tc>
          <w:tcPr>
            <w:tcW w:w="834" w:type="pct"/>
          </w:tcPr>
          <w:p w:rsidR="00185738" w:rsidRPr="00846CD1" w:rsidRDefault="00C218E0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73±0.67</w:t>
            </w:r>
          </w:p>
        </w:tc>
        <w:tc>
          <w:tcPr>
            <w:tcW w:w="832" w:type="pct"/>
          </w:tcPr>
          <w:p w:rsidR="00185738" w:rsidRPr="00846CD1" w:rsidRDefault="00C218E0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13±0.13</w:t>
            </w:r>
          </w:p>
        </w:tc>
      </w:tr>
      <w:tr w:rsidR="00185738" w:rsidRPr="00846CD1" w:rsidTr="00E6609E">
        <w:tc>
          <w:tcPr>
            <w:tcW w:w="1878" w:type="pct"/>
          </w:tcPr>
          <w:p w:rsidR="00185738" w:rsidRPr="00846CD1" w:rsidRDefault="00A858BC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ilene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prica</w:t>
            </w:r>
            <w:proofErr w:type="spellEnd"/>
          </w:p>
        </w:tc>
        <w:tc>
          <w:tcPr>
            <w:tcW w:w="623" w:type="pct"/>
          </w:tcPr>
          <w:p w:rsidR="00185738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185738" w:rsidRPr="00846CD1" w:rsidRDefault="00C218E0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00±0.</w:t>
            </w:r>
            <w:r w:rsidR="00017DF6"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0</w:t>
            </w:r>
          </w:p>
        </w:tc>
        <w:tc>
          <w:tcPr>
            <w:tcW w:w="834" w:type="pct"/>
          </w:tcPr>
          <w:p w:rsidR="00185738" w:rsidRPr="00846CD1" w:rsidRDefault="00C218E0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00±0.00</w:t>
            </w:r>
          </w:p>
        </w:tc>
        <w:tc>
          <w:tcPr>
            <w:tcW w:w="832" w:type="pct"/>
          </w:tcPr>
          <w:p w:rsidR="00185738" w:rsidRPr="00846CD1" w:rsidRDefault="00C218E0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</w:t>
            </w:r>
            <w:r w:rsidR="00017DF6"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20</w:t>
            </w: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±0.</w:t>
            </w:r>
            <w:r w:rsidR="00017DF6"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14</w:t>
            </w:r>
          </w:p>
        </w:tc>
      </w:tr>
      <w:tr w:rsidR="00185738" w:rsidRPr="00846CD1" w:rsidTr="00E6609E">
        <w:tc>
          <w:tcPr>
            <w:tcW w:w="1878" w:type="pct"/>
          </w:tcPr>
          <w:p w:rsidR="00185738" w:rsidRPr="00846CD1" w:rsidRDefault="00A858BC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araxacum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ongolicum</w:t>
            </w:r>
            <w:proofErr w:type="spellEnd"/>
          </w:p>
        </w:tc>
        <w:tc>
          <w:tcPr>
            <w:tcW w:w="623" w:type="pct"/>
          </w:tcPr>
          <w:p w:rsidR="00185738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185738" w:rsidRPr="00846CD1" w:rsidRDefault="00017DF6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47±0.26</w:t>
            </w:r>
          </w:p>
        </w:tc>
        <w:tc>
          <w:tcPr>
            <w:tcW w:w="834" w:type="pct"/>
          </w:tcPr>
          <w:p w:rsidR="00185738" w:rsidRPr="00846CD1" w:rsidRDefault="00017DF6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00±0.00</w:t>
            </w:r>
          </w:p>
        </w:tc>
        <w:tc>
          <w:tcPr>
            <w:tcW w:w="832" w:type="pct"/>
          </w:tcPr>
          <w:p w:rsidR="00185738" w:rsidRPr="00846CD1" w:rsidRDefault="00017DF6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47±0.40</w:t>
            </w:r>
          </w:p>
        </w:tc>
      </w:tr>
      <w:tr w:rsidR="00185738" w:rsidRPr="00846CD1" w:rsidTr="00E6609E">
        <w:tc>
          <w:tcPr>
            <w:tcW w:w="1878" w:type="pct"/>
          </w:tcPr>
          <w:p w:rsidR="00185738" w:rsidRPr="00846CD1" w:rsidRDefault="00A858BC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Thalictrum 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lpinum</w:t>
            </w:r>
            <w:proofErr w:type="spellEnd"/>
          </w:p>
        </w:tc>
        <w:tc>
          <w:tcPr>
            <w:tcW w:w="623" w:type="pct"/>
          </w:tcPr>
          <w:p w:rsidR="00185738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185738" w:rsidRPr="00846CD1" w:rsidRDefault="00017DF6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1.20±0.87</w:t>
            </w:r>
          </w:p>
        </w:tc>
        <w:tc>
          <w:tcPr>
            <w:tcW w:w="834" w:type="pct"/>
          </w:tcPr>
          <w:p w:rsidR="00185738" w:rsidRPr="00846CD1" w:rsidRDefault="00017DF6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2.07±1.36</w:t>
            </w:r>
          </w:p>
        </w:tc>
        <w:tc>
          <w:tcPr>
            <w:tcW w:w="832" w:type="pct"/>
          </w:tcPr>
          <w:p w:rsidR="00185738" w:rsidRPr="00846CD1" w:rsidRDefault="00017DF6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2.53±1.55</w:t>
            </w:r>
          </w:p>
        </w:tc>
      </w:tr>
      <w:tr w:rsidR="00185738" w:rsidRPr="00846CD1" w:rsidTr="00E6609E">
        <w:tc>
          <w:tcPr>
            <w:tcW w:w="1878" w:type="pct"/>
          </w:tcPr>
          <w:p w:rsidR="00185738" w:rsidRPr="00846CD1" w:rsidRDefault="00A858BC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rigonotis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 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eduncularis</w:t>
            </w:r>
            <w:proofErr w:type="spellEnd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 </w:t>
            </w:r>
          </w:p>
        </w:tc>
        <w:tc>
          <w:tcPr>
            <w:tcW w:w="623" w:type="pct"/>
          </w:tcPr>
          <w:p w:rsidR="00185738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185738" w:rsidRPr="00846CD1" w:rsidRDefault="00017DF6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2.13±0.93</w:t>
            </w:r>
          </w:p>
        </w:tc>
        <w:tc>
          <w:tcPr>
            <w:tcW w:w="834" w:type="pct"/>
          </w:tcPr>
          <w:p w:rsidR="00185738" w:rsidRPr="00846CD1" w:rsidRDefault="00017DF6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1.33±0.50</w:t>
            </w:r>
          </w:p>
        </w:tc>
        <w:tc>
          <w:tcPr>
            <w:tcW w:w="832" w:type="pct"/>
          </w:tcPr>
          <w:p w:rsidR="00185738" w:rsidRPr="00846CD1" w:rsidRDefault="00017DF6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0.40±0.29</w:t>
            </w:r>
          </w:p>
        </w:tc>
      </w:tr>
      <w:tr w:rsidR="00185738" w:rsidRPr="00846CD1" w:rsidTr="00E6609E">
        <w:tc>
          <w:tcPr>
            <w:tcW w:w="1878" w:type="pct"/>
          </w:tcPr>
          <w:p w:rsidR="00185738" w:rsidRPr="00846CD1" w:rsidRDefault="00A858BC" w:rsidP="001F27A2">
            <w:pPr>
              <w:widowControl/>
              <w:spacing w:line="276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Viola pseudo-</w:t>
            </w:r>
            <w:proofErr w:type="spellStart"/>
            <w:r w:rsidRPr="00846CD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ambusetorum</w:t>
            </w:r>
            <w:proofErr w:type="spellEnd"/>
          </w:p>
        </w:tc>
        <w:tc>
          <w:tcPr>
            <w:tcW w:w="623" w:type="pct"/>
          </w:tcPr>
          <w:p w:rsidR="00185738" w:rsidRPr="00846CD1" w:rsidRDefault="00E125FC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orb</w:t>
            </w:r>
          </w:p>
        </w:tc>
        <w:tc>
          <w:tcPr>
            <w:tcW w:w="834" w:type="pct"/>
          </w:tcPr>
          <w:p w:rsidR="00185738" w:rsidRPr="00846CD1" w:rsidRDefault="00017DF6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4.87±3.90</w:t>
            </w:r>
          </w:p>
        </w:tc>
        <w:tc>
          <w:tcPr>
            <w:tcW w:w="834" w:type="pct"/>
          </w:tcPr>
          <w:p w:rsidR="00185738" w:rsidRPr="00846CD1" w:rsidRDefault="00017DF6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1.47±0.39</w:t>
            </w:r>
          </w:p>
        </w:tc>
        <w:tc>
          <w:tcPr>
            <w:tcW w:w="832" w:type="pct"/>
          </w:tcPr>
          <w:p w:rsidR="00185738" w:rsidRPr="00846CD1" w:rsidRDefault="00017DF6" w:rsidP="001F27A2">
            <w:pPr>
              <w:spacing w:line="276" w:lineRule="auto"/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</w:pPr>
            <w:r w:rsidRPr="00846CD1">
              <w:rPr>
                <w:rFonts w:ascii="Times New Roman" w:hAnsi="Times New Roman" w:cs="Times New Roman"/>
                <w:iCs/>
                <w:szCs w:val="21"/>
                <w:shd w:val="clear" w:color="auto" w:fill="FFFFFF"/>
              </w:rPr>
              <w:t>2.00±0.83</w:t>
            </w:r>
          </w:p>
        </w:tc>
      </w:tr>
    </w:tbl>
    <w:p w:rsidR="00B14657" w:rsidRDefault="00B14657" w:rsidP="00903C5E">
      <w:pPr>
        <w:spacing w:line="360" w:lineRule="auto"/>
      </w:pPr>
    </w:p>
    <w:sectPr w:rsidR="00B14657" w:rsidSect="00BF58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6ED"/>
    <w:rsid w:val="00017DF6"/>
    <w:rsid w:val="000C59B6"/>
    <w:rsid w:val="000E606D"/>
    <w:rsid w:val="001117E8"/>
    <w:rsid w:val="001410ED"/>
    <w:rsid w:val="00185738"/>
    <w:rsid w:val="001D0CCA"/>
    <w:rsid w:val="001F27A2"/>
    <w:rsid w:val="00392F6B"/>
    <w:rsid w:val="004A30A6"/>
    <w:rsid w:val="00521627"/>
    <w:rsid w:val="00607489"/>
    <w:rsid w:val="00617380"/>
    <w:rsid w:val="00623BC3"/>
    <w:rsid w:val="00667328"/>
    <w:rsid w:val="006C5D85"/>
    <w:rsid w:val="00703377"/>
    <w:rsid w:val="00736CFD"/>
    <w:rsid w:val="007819A5"/>
    <w:rsid w:val="00796BD9"/>
    <w:rsid w:val="007A63AC"/>
    <w:rsid w:val="007D0126"/>
    <w:rsid w:val="00846CD1"/>
    <w:rsid w:val="008C4BD5"/>
    <w:rsid w:val="00903C5E"/>
    <w:rsid w:val="00945AE2"/>
    <w:rsid w:val="00A63D3C"/>
    <w:rsid w:val="00A858BC"/>
    <w:rsid w:val="00AF110F"/>
    <w:rsid w:val="00B100F1"/>
    <w:rsid w:val="00B14657"/>
    <w:rsid w:val="00B35FF4"/>
    <w:rsid w:val="00BC6127"/>
    <w:rsid w:val="00BD7A21"/>
    <w:rsid w:val="00BF58DC"/>
    <w:rsid w:val="00C028D4"/>
    <w:rsid w:val="00C218E0"/>
    <w:rsid w:val="00C543B5"/>
    <w:rsid w:val="00C646ED"/>
    <w:rsid w:val="00D128A9"/>
    <w:rsid w:val="00D6740D"/>
    <w:rsid w:val="00E125FC"/>
    <w:rsid w:val="00E6609E"/>
    <w:rsid w:val="00EC3C53"/>
    <w:rsid w:val="00F70886"/>
    <w:rsid w:val="00F74CC3"/>
    <w:rsid w:val="00FF1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E95AF"/>
  <w14:defaultImageDpi w14:val="32767"/>
  <w15:chartTrackingRefBased/>
  <w15:docId w15:val="{8E329D56-20BD-4C78-A81E-EE76FDB32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646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46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59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0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7CA4BA-B67C-4077-A050-C97883BFF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2</Words>
  <Characters>2864</Characters>
  <Application>Microsoft Office Word</Application>
  <DocSecurity>0</DocSecurity>
  <Lines>23</Lines>
  <Paragraphs>6</Paragraphs>
  <ScaleCrop>false</ScaleCrop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W</dc:creator>
  <cp:keywords/>
  <dc:description/>
  <cp:lastModifiedBy>Jingwei Chen</cp:lastModifiedBy>
  <cp:revision>3</cp:revision>
  <dcterms:created xsi:type="dcterms:W3CDTF">2022-12-06T21:45:00Z</dcterms:created>
  <dcterms:modified xsi:type="dcterms:W3CDTF">2023-01-09T03:43:00Z</dcterms:modified>
</cp:coreProperties>
</file>